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5E3F9E" w14:textId="6C9D75D4" w:rsidR="0052135A" w:rsidRPr="00FA0467" w:rsidRDefault="0052135A" w:rsidP="0052135A">
      <w:pPr>
        <w:jc w:val="center"/>
        <w:rPr>
          <w:rFonts w:ascii="Times New Roman" w:hAnsi="Times New Roman" w:cs="Times New Roman"/>
          <w:sz w:val="24"/>
          <w:szCs w:val="24"/>
        </w:rPr>
      </w:pPr>
      <w:r w:rsidRPr="00FA0467">
        <w:rPr>
          <w:rFonts w:ascii="Times New Roman" w:hAnsi="Times New Roman" w:cs="Times New Roman"/>
          <w:b/>
          <w:sz w:val="24"/>
          <w:szCs w:val="24"/>
        </w:rPr>
        <w:t>Table1</w:t>
      </w:r>
      <w:r w:rsidRPr="00FA0467">
        <w:rPr>
          <w:rFonts w:ascii="Times New Roman" w:hAnsi="Times New Roman" w:cs="Times New Roman"/>
          <w:sz w:val="24"/>
          <w:szCs w:val="24"/>
        </w:rPr>
        <w:t xml:space="preserve"> Expression of miR-</w:t>
      </w:r>
      <w:r w:rsidR="00D95369">
        <w:rPr>
          <w:rFonts w:ascii="Times New Roman" w:hAnsi="Times New Roman" w:cs="Times New Roman"/>
          <w:sz w:val="24"/>
          <w:szCs w:val="24"/>
        </w:rPr>
        <w:t>210</w:t>
      </w:r>
      <w:r w:rsidR="00F004F1" w:rsidRPr="00FA0467">
        <w:rPr>
          <w:rFonts w:ascii="Times New Roman" w:hAnsi="Times New Roman" w:cs="Times New Roman"/>
          <w:sz w:val="24"/>
          <w:szCs w:val="24"/>
        </w:rPr>
        <w:t>-5p</w:t>
      </w:r>
      <w:r w:rsidRPr="00FA0467">
        <w:rPr>
          <w:rFonts w:ascii="Times New Roman" w:hAnsi="Times New Roman" w:cs="Times New Roman"/>
          <w:sz w:val="24"/>
          <w:szCs w:val="24"/>
        </w:rPr>
        <w:t xml:space="preserve"> and </w:t>
      </w:r>
      <w:r w:rsidR="00D95369">
        <w:rPr>
          <w:rFonts w:ascii="Times New Roman" w:hAnsi="Times New Roman" w:cs="Times New Roman"/>
          <w:sz w:val="24"/>
          <w:szCs w:val="24"/>
        </w:rPr>
        <w:t>PIK3R5</w:t>
      </w:r>
      <w:r w:rsidRPr="00FA0467">
        <w:rPr>
          <w:rFonts w:ascii="Times New Roman" w:hAnsi="Times New Roman" w:cs="Times New Roman"/>
          <w:sz w:val="24"/>
          <w:szCs w:val="24"/>
        </w:rPr>
        <w:t xml:space="preserve"> according to patients’ clinical features</w:t>
      </w:r>
    </w:p>
    <w:tbl>
      <w:tblPr>
        <w:tblW w:w="10340" w:type="dxa"/>
        <w:jc w:val="center"/>
        <w:tblLook w:val="04A0" w:firstRow="1" w:lastRow="0" w:firstColumn="1" w:lastColumn="0" w:noHBand="0" w:noVBand="1"/>
      </w:tblPr>
      <w:tblGrid>
        <w:gridCol w:w="2880"/>
        <w:gridCol w:w="1020"/>
        <w:gridCol w:w="1107"/>
        <w:gridCol w:w="1058"/>
        <w:gridCol w:w="1020"/>
        <w:gridCol w:w="1107"/>
        <w:gridCol w:w="1058"/>
        <w:gridCol w:w="1090"/>
      </w:tblGrid>
      <w:tr w:rsidR="00B542F0" w:rsidRPr="00FA0467" w14:paraId="46746DB5" w14:textId="77777777" w:rsidTr="0052135A">
        <w:trPr>
          <w:trHeight w:val="278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C908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F5E0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F4E2A" w14:textId="2A0EFDA3" w:rsidR="00B542F0" w:rsidRPr="00FA0467" w:rsidRDefault="00B542F0" w:rsidP="00B542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-</w:t>
            </w:r>
            <w:r w:rsidR="00D953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</w:t>
            </w:r>
            <w:r w:rsidR="00F004F1"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p</w:t>
            </w: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xpress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9F83" w14:textId="77777777" w:rsidR="00B542F0" w:rsidRPr="00FA0467" w:rsidRDefault="00B542F0" w:rsidP="00B542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240E6" w14:textId="5A0BCCCB" w:rsidR="00B542F0" w:rsidRPr="00FA0467" w:rsidRDefault="00D95369" w:rsidP="00B542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K3R5</w:t>
            </w:r>
            <w:r w:rsidR="00B542F0"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xpress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AF5E" w14:textId="77777777" w:rsidR="00B542F0" w:rsidRPr="00FA0467" w:rsidRDefault="00B542F0" w:rsidP="00B542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542F0" w:rsidRPr="00FA0467" w14:paraId="1FC622CF" w14:textId="77777777" w:rsidTr="0052135A">
        <w:trPr>
          <w:trHeight w:val="278"/>
          <w:jc w:val="center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19A4F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9B593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77907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grou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AFD53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grou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54128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15380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grou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D49A4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group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EE0E2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B542F0" w:rsidRPr="00FA0467" w14:paraId="44ABCE28" w14:textId="77777777" w:rsidTr="0052135A">
        <w:trPr>
          <w:trHeight w:val="278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1779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(y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403F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68B6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CDF6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008D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052D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7507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53C0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542F0" w:rsidRPr="00FA0467" w14:paraId="4EE97FB4" w14:textId="77777777" w:rsidTr="0052135A">
        <w:trPr>
          <w:trHeight w:val="278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B378" w14:textId="77777777" w:rsidR="00B542F0" w:rsidRPr="00FA0467" w:rsidRDefault="00B542F0" w:rsidP="00B542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BB64" w14:textId="1B30B2CE" w:rsidR="00B542F0" w:rsidRPr="00FA0467" w:rsidRDefault="00CC56A2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B907" w14:textId="171C2048" w:rsidR="00B542F0" w:rsidRPr="00FA0467" w:rsidRDefault="00C50737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293F" w14:textId="3CFECA7A" w:rsidR="00B542F0" w:rsidRPr="00FA0467" w:rsidRDefault="00C50737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1858" w14:textId="1652CAD3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D46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EC99" w14:textId="6092283C" w:rsidR="00B542F0" w:rsidRPr="00FA0467" w:rsidRDefault="00C50737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4A2E" w14:textId="70A590DA" w:rsidR="00B542F0" w:rsidRPr="00FA0467" w:rsidRDefault="00C50737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7AB5" w14:textId="3ED6C6DD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D46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</w:tr>
      <w:tr w:rsidR="00B542F0" w:rsidRPr="00FA0467" w14:paraId="0037C94D" w14:textId="77777777" w:rsidTr="0052135A">
        <w:trPr>
          <w:trHeight w:val="278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0E0E" w14:textId="77777777" w:rsidR="00B542F0" w:rsidRPr="00FA0467" w:rsidRDefault="00B542F0" w:rsidP="00B542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1DFA" w14:textId="5808490B" w:rsidR="00B542F0" w:rsidRPr="00FA0467" w:rsidRDefault="00CC56A2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F96D" w14:textId="1300D918" w:rsidR="00B542F0" w:rsidRPr="00FA0467" w:rsidRDefault="00C50737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C34F" w14:textId="4EC8A0BA" w:rsidR="00B542F0" w:rsidRPr="00FA0467" w:rsidRDefault="00C50737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7926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A3A3" w14:textId="0CDFCEB5" w:rsidR="00B542F0" w:rsidRPr="00FA0467" w:rsidRDefault="00C50737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6F5E" w14:textId="0E705A8E" w:rsidR="00B542F0" w:rsidRPr="00FA0467" w:rsidRDefault="00C50737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4A1C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542F0" w:rsidRPr="00FA0467" w14:paraId="6E0D9969" w14:textId="77777777" w:rsidTr="0052135A">
        <w:trPr>
          <w:trHeight w:val="278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3A21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014D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DE56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4A48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791C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EF8D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DFE4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2EB5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542F0" w:rsidRPr="00FA0467" w14:paraId="40923F05" w14:textId="77777777" w:rsidTr="0052135A">
        <w:trPr>
          <w:trHeight w:val="278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522C" w14:textId="77777777" w:rsidR="00B542F0" w:rsidRPr="00FA0467" w:rsidRDefault="00B542F0" w:rsidP="00B542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33BB" w14:textId="577CC926" w:rsidR="00B542F0" w:rsidRPr="00FA0467" w:rsidRDefault="00CC56A2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6D4B" w14:textId="4C671AB3" w:rsidR="00B542F0" w:rsidRPr="00FA0467" w:rsidRDefault="00F004F1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A05A" w14:textId="49F98B2A" w:rsidR="00B542F0" w:rsidRPr="00FA0467" w:rsidRDefault="00C50737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68D3" w14:textId="7391DDE9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D46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2F1C" w14:textId="6A2720BA" w:rsidR="00B542F0" w:rsidRPr="00FA0467" w:rsidRDefault="005C5416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1174" w14:textId="6B1C09B6" w:rsidR="00B542F0" w:rsidRPr="00FA0467" w:rsidRDefault="00C50737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3F2B" w14:textId="0078342B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D46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</w:tr>
      <w:tr w:rsidR="00B542F0" w:rsidRPr="00FA0467" w14:paraId="16B2E990" w14:textId="77777777" w:rsidTr="0052135A">
        <w:trPr>
          <w:trHeight w:val="278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79F5" w14:textId="77777777" w:rsidR="00B542F0" w:rsidRPr="00FA0467" w:rsidRDefault="00B542F0" w:rsidP="00B542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8F5C" w14:textId="79CBDCA5" w:rsidR="00B542F0" w:rsidRPr="00FA0467" w:rsidRDefault="00CC56A2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90B7" w14:textId="4061FCF9" w:rsidR="00B542F0" w:rsidRPr="00FA0467" w:rsidRDefault="00C50737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A394" w14:textId="6AA130FA" w:rsidR="00B542F0" w:rsidRPr="00FA0467" w:rsidRDefault="00C50737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6293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53FB" w14:textId="02D4C090" w:rsidR="00B542F0" w:rsidRPr="00FA0467" w:rsidRDefault="00C50737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8EF7" w14:textId="2B856A6C" w:rsidR="00B542F0" w:rsidRPr="00FA0467" w:rsidRDefault="00C50737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57D9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542F0" w:rsidRPr="00FA0467" w14:paraId="318BA373" w14:textId="77777777" w:rsidTr="0052135A">
        <w:trPr>
          <w:trHeight w:val="278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08F6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A26D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205E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77C9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385A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C8D6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820C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EB10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542F0" w:rsidRPr="00FA0467" w14:paraId="39DE12A5" w14:textId="77777777" w:rsidTr="0052135A">
        <w:trPr>
          <w:trHeight w:val="278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3610" w14:textId="77777777" w:rsidR="00B542F0" w:rsidRPr="00FA0467" w:rsidRDefault="00B542F0" w:rsidP="00B542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ur/Tib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E200" w14:textId="40B84929" w:rsidR="00B542F0" w:rsidRPr="00FA0467" w:rsidRDefault="00CC56A2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="007664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D9D7" w14:textId="33B876AB" w:rsidR="00B542F0" w:rsidRPr="00FA0467" w:rsidRDefault="00C50737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DDA7" w14:textId="3CC69258" w:rsidR="00B542F0" w:rsidRPr="00FA0467" w:rsidRDefault="00C50737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33A0" w14:textId="004C1F82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D46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4071" w14:textId="0B351447" w:rsidR="00B542F0" w:rsidRPr="00FA0467" w:rsidRDefault="00C50737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F52F" w14:textId="5E462394" w:rsidR="00B542F0" w:rsidRPr="00FA0467" w:rsidRDefault="00C50737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E683" w14:textId="11B1BF22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D46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</w:tr>
      <w:tr w:rsidR="00B542F0" w:rsidRPr="00FA0467" w14:paraId="053C0C7A" w14:textId="77777777" w:rsidTr="0052135A">
        <w:trPr>
          <w:trHeight w:val="278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22BA" w14:textId="77777777" w:rsidR="00B542F0" w:rsidRPr="00FA0467" w:rsidRDefault="00B542F0" w:rsidP="00B542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sewhe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0ACB" w14:textId="305E89F1" w:rsidR="00B542F0" w:rsidRPr="00FA0467" w:rsidRDefault="00766422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E3B0" w14:textId="0F79170C" w:rsidR="00B542F0" w:rsidRPr="00FA0467" w:rsidRDefault="00C50737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BDE4" w14:textId="4085A338" w:rsidR="00B542F0" w:rsidRPr="00FA0467" w:rsidRDefault="00F004F1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9D7C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66BA" w14:textId="4C4D6A6C" w:rsidR="00B542F0" w:rsidRPr="00FA0467" w:rsidRDefault="00C50737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CEC0" w14:textId="692A5303" w:rsidR="00B542F0" w:rsidRPr="00FA0467" w:rsidRDefault="00C50737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8C37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542F0" w:rsidRPr="00FA0467" w14:paraId="42B89DD7" w14:textId="77777777" w:rsidTr="0052135A">
        <w:trPr>
          <w:trHeight w:val="278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4669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M st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1CC8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2190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635D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964B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74DF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3646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FC29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542F0" w:rsidRPr="00FA0467" w14:paraId="3404A29C" w14:textId="77777777" w:rsidTr="0052135A">
        <w:trPr>
          <w:trHeight w:val="278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1EFE" w14:textId="77777777" w:rsidR="00B542F0" w:rsidRPr="00FA0467" w:rsidRDefault="00B542F0" w:rsidP="00B542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C099" w14:textId="74AA7CC3" w:rsidR="00B542F0" w:rsidRPr="00FA0467" w:rsidRDefault="00766422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B4FA" w14:textId="4C998641" w:rsidR="00B542F0" w:rsidRPr="00FA0467" w:rsidRDefault="005D5E1D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BD5A" w14:textId="3DC84B7F" w:rsidR="00B542F0" w:rsidRPr="00FA0467" w:rsidRDefault="005D5E1D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FA10" w14:textId="73373B87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3B587B"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D46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  <w:r w:rsidR="00226632"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25E3" w14:textId="23282F0E" w:rsidR="00B542F0" w:rsidRPr="00FA0467" w:rsidRDefault="005D5E1D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D46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226D" w14:textId="7A5D6E36" w:rsidR="00B542F0" w:rsidRPr="00FA0467" w:rsidRDefault="00D46A0D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6279" w14:textId="3163F363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D5534B"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D46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D5534B"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D5534B"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B542F0" w:rsidRPr="00FA0467" w14:paraId="3E48887D" w14:textId="77777777" w:rsidTr="0052135A">
        <w:trPr>
          <w:trHeight w:val="278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0EAB" w14:textId="77777777" w:rsidR="00B542F0" w:rsidRPr="00FA0467" w:rsidRDefault="00B542F0" w:rsidP="00B542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/II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8159" w14:textId="39FD6043" w:rsidR="00B542F0" w:rsidRPr="00FA0467" w:rsidRDefault="00766422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1B42" w14:textId="6B942FAF" w:rsidR="00B542F0" w:rsidRPr="00FA0467" w:rsidRDefault="005D5E1D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8A6C" w14:textId="37CA189D" w:rsidR="00B542F0" w:rsidRPr="00FA0467" w:rsidRDefault="005D5E1D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03BC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2D79" w14:textId="29AD474C" w:rsidR="00B542F0" w:rsidRPr="00FA0467" w:rsidRDefault="005D5E1D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3D32" w14:textId="3D0F28C4" w:rsidR="00B542F0" w:rsidRPr="00FA0467" w:rsidRDefault="005D5E1D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7086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542F0" w:rsidRPr="00FA0467" w14:paraId="52D1A000" w14:textId="77777777" w:rsidTr="0052135A">
        <w:trPr>
          <w:trHeight w:val="278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0C02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size(cm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9873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20A8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C5AB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F588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3607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794B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0869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542F0" w:rsidRPr="00FA0467" w14:paraId="0EB95ED8" w14:textId="77777777" w:rsidTr="0052135A">
        <w:trPr>
          <w:trHeight w:val="278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0381" w14:textId="77777777" w:rsidR="00B542F0" w:rsidRPr="00FA0467" w:rsidRDefault="00B542F0" w:rsidP="00B542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4E19" w14:textId="6010EAED" w:rsidR="00B542F0" w:rsidRPr="00FA0467" w:rsidRDefault="005D5E1D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CD95" w14:textId="0D70E93C" w:rsidR="00B542F0" w:rsidRPr="00FA0467" w:rsidRDefault="005D5E1D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7EF6" w14:textId="046FFF34" w:rsidR="00B542F0" w:rsidRPr="00FA0467" w:rsidRDefault="005D5E1D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65D4" w14:textId="1A24A72D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 w:rsidR="00D46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5447" w14:textId="024B6562" w:rsidR="00B542F0" w:rsidRPr="00FA0467" w:rsidRDefault="005D5E1D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D46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EE9B" w14:textId="4A77EF22" w:rsidR="00B542F0" w:rsidRPr="00FA0467" w:rsidRDefault="00D46A0D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565F" w14:textId="3A391D60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 w:rsidR="00D46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5</w:t>
            </w: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B542F0" w:rsidRPr="00FA0467" w14:paraId="7B3EEEC2" w14:textId="77777777" w:rsidTr="0052135A">
        <w:trPr>
          <w:trHeight w:val="278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4BB9" w14:textId="77777777" w:rsidR="00B542F0" w:rsidRPr="00FA0467" w:rsidRDefault="00B542F0" w:rsidP="00B542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EE72" w14:textId="4478E661" w:rsidR="00B542F0" w:rsidRPr="00FA0467" w:rsidRDefault="005D5E1D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572A" w14:textId="78494D5F" w:rsidR="00B542F0" w:rsidRPr="00FA0467" w:rsidRDefault="005D5E1D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D898" w14:textId="7E508232" w:rsidR="00B542F0" w:rsidRPr="00FA0467" w:rsidRDefault="005D5E1D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4677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17D3" w14:textId="2D15F507" w:rsidR="00B542F0" w:rsidRPr="00FA0467" w:rsidRDefault="005D5E1D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D645" w14:textId="5EB14594" w:rsidR="00B542F0" w:rsidRPr="00FA0467" w:rsidRDefault="005D5E1D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B5A8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542F0" w:rsidRPr="00FA0467" w14:paraId="00BF9CDE" w14:textId="77777777" w:rsidTr="0052135A">
        <w:trPr>
          <w:trHeight w:val="278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72F3" w14:textId="3A2E9CD2" w:rsidR="00B542F0" w:rsidRPr="00FA0467" w:rsidRDefault="00CC56A2" w:rsidP="00B542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="00B542F0"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astas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B277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3F11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6617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4969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1ECF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A0A0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E129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542F0" w:rsidRPr="00FA0467" w14:paraId="76F2633C" w14:textId="77777777" w:rsidTr="0052135A">
        <w:trPr>
          <w:trHeight w:val="278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A240" w14:textId="77777777" w:rsidR="00B542F0" w:rsidRPr="00FA0467" w:rsidRDefault="00B542F0" w:rsidP="00B542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5488" w14:textId="10EEF3C9" w:rsidR="00B542F0" w:rsidRPr="00FA0467" w:rsidRDefault="00F36961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BE32" w14:textId="42AE4FD2" w:rsidR="00B542F0" w:rsidRPr="00FA0467" w:rsidRDefault="00F36961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7F2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675F" w14:textId="079B364A" w:rsidR="00B542F0" w:rsidRPr="00FA0467" w:rsidRDefault="00F36961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6DDF" w14:textId="73F618F8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3B587B"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D46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226632"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CCFE" w14:textId="7D3E9F91" w:rsidR="00B542F0" w:rsidRPr="00FA0467" w:rsidRDefault="00F36961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02F7" w14:textId="50BF54DE" w:rsidR="00B542F0" w:rsidRPr="00FA0467" w:rsidRDefault="00F36961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6A52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9DA4" w14:textId="01EF6618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D5534B"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D46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D5534B"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D5534B"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B542F0" w:rsidRPr="00FA0467" w14:paraId="2CFD8F11" w14:textId="77777777" w:rsidTr="0052135A">
        <w:trPr>
          <w:trHeight w:val="278"/>
          <w:jc w:val="center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5D9A6" w14:textId="77777777" w:rsidR="00B542F0" w:rsidRPr="00FA0467" w:rsidRDefault="00B542F0" w:rsidP="00B542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BA206" w14:textId="01CA2E3A" w:rsidR="00B542F0" w:rsidRPr="00FA0467" w:rsidRDefault="00F36961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3AF85" w14:textId="6B5D529C" w:rsidR="00B542F0" w:rsidRPr="00FA0467" w:rsidRDefault="00F36961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17E60" w14:textId="235614F2" w:rsidR="00B542F0" w:rsidRPr="00FA0467" w:rsidRDefault="00F36961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9E26B" w14:textId="582C601D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00FE5" w14:textId="26BC8525" w:rsidR="00B542F0" w:rsidRPr="00FA0467" w:rsidRDefault="00F36961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D46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E82AE" w14:textId="639CE048" w:rsidR="00B542F0" w:rsidRPr="00FA0467" w:rsidRDefault="00F36961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839C9" w14:textId="3970179F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542F0" w:rsidRPr="00FA0467" w14:paraId="0CC991B5" w14:textId="77777777" w:rsidTr="0052135A">
        <w:trPr>
          <w:trHeight w:val="278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37C0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proofErr w:type="spellEnd"/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5(Chi-square test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798B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BD90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FEA7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0F22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4340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B50E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CCE0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A1CF4BD" w14:textId="77777777" w:rsidR="00BF5AE6" w:rsidRPr="00FA0467" w:rsidRDefault="00BF5AE6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BF5AE6" w:rsidRPr="00FA0467" w:rsidSect="00B542F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2D997A" w14:textId="77777777" w:rsidR="00346D27" w:rsidRDefault="00346D27" w:rsidP="0052135A">
      <w:r>
        <w:separator/>
      </w:r>
    </w:p>
  </w:endnote>
  <w:endnote w:type="continuationSeparator" w:id="0">
    <w:p w14:paraId="13F544DC" w14:textId="77777777" w:rsidR="00346D27" w:rsidRDefault="00346D27" w:rsidP="005213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2BCA7C" w14:textId="77777777" w:rsidR="00346D27" w:rsidRDefault="00346D27" w:rsidP="0052135A">
      <w:r>
        <w:separator/>
      </w:r>
    </w:p>
  </w:footnote>
  <w:footnote w:type="continuationSeparator" w:id="0">
    <w:p w14:paraId="44689B04" w14:textId="77777777" w:rsidR="00346D27" w:rsidRDefault="00346D27" w:rsidP="005213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F04"/>
    <w:rsid w:val="00107C35"/>
    <w:rsid w:val="0020343E"/>
    <w:rsid w:val="00226632"/>
    <w:rsid w:val="00346D27"/>
    <w:rsid w:val="003B587B"/>
    <w:rsid w:val="0052135A"/>
    <w:rsid w:val="00526B04"/>
    <w:rsid w:val="005C5416"/>
    <w:rsid w:val="005D5E1D"/>
    <w:rsid w:val="006A52D1"/>
    <w:rsid w:val="00766422"/>
    <w:rsid w:val="007F2DC8"/>
    <w:rsid w:val="00912419"/>
    <w:rsid w:val="00954DBF"/>
    <w:rsid w:val="0098777A"/>
    <w:rsid w:val="00AB0298"/>
    <w:rsid w:val="00B542F0"/>
    <w:rsid w:val="00B64B27"/>
    <w:rsid w:val="00BF5AE6"/>
    <w:rsid w:val="00C50737"/>
    <w:rsid w:val="00C71243"/>
    <w:rsid w:val="00CC56A2"/>
    <w:rsid w:val="00D42736"/>
    <w:rsid w:val="00D46A0D"/>
    <w:rsid w:val="00D5534B"/>
    <w:rsid w:val="00D95369"/>
    <w:rsid w:val="00E50F04"/>
    <w:rsid w:val="00F004F1"/>
    <w:rsid w:val="00F36961"/>
    <w:rsid w:val="00FA0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7A37F79"/>
  <w15:chartTrackingRefBased/>
  <w15:docId w15:val="{D1A9E2CF-EB7D-42DF-9932-821EBF358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13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13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13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13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321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iu</dc:creator>
  <cp:keywords/>
  <dc:description/>
  <cp:lastModifiedBy>Wei Liu</cp:lastModifiedBy>
  <cp:revision>24</cp:revision>
  <dcterms:created xsi:type="dcterms:W3CDTF">2019-01-07T11:49:00Z</dcterms:created>
  <dcterms:modified xsi:type="dcterms:W3CDTF">2019-12-16T08:30:00Z</dcterms:modified>
</cp:coreProperties>
</file>